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1F42" w:rsidRDefault="00731F42" w:rsidP="00731F42">
      <w:pPr>
        <w:spacing w:line="480" w:lineRule="auto"/>
        <w:contextualSpacing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EC2639">
        <w:rPr>
          <w:noProof/>
          <w:lang w:val="en-GB" w:eastAsia="en-GB"/>
        </w:rPr>
        <w:drawing>
          <wp:inline distT="0" distB="0" distL="0" distR="0" wp14:anchorId="4B2A950F" wp14:editId="3BA535B8">
            <wp:extent cx="3094765" cy="2284231"/>
            <wp:effectExtent l="0" t="0" r="0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106368" cy="2292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31F42" w:rsidRDefault="00731F42" w:rsidP="00731F42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:rsidR="00731F42" w:rsidRDefault="00731F42" w:rsidP="00731F42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A1ADD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Pr="000A1ADD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615CAD">
        <w:rPr>
          <w:rFonts w:ascii="Times New Roman" w:hAnsi="Times New Roman" w:cs="Times New Roman"/>
          <w:sz w:val="24"/>
          <w:szCs w:val="24"/>
          <w:lang w:val="en-US"/>
        </w:rPr>
        <w:t xml:space="preserve">View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the active site of </w:t>
      </w:r>
      <w:r w:rsidRPr="009029DC">
        <w:rPr>
          <w:rFonts w:ascii="Times New Roman" w:hAnsi="Times New Roman" w:cs="Times New Roman"/>
          <w:i/>
          <w:sz w:val="24"/>
          <w:szCs w:val="24"/>
          <w:lang w:val="en-US"/>
        </w:rPr>
        <w:t xml:space="preserve">M. </w:t>
      </w:r>
      <w:proofErr w:type="spellStart"/>
      <w:r w:rsidRPr="009029DC">
        <w:rPr>
          <w:rFonts w:ascii="Times New Roman" w:hAnsi="Times New Roman" w:cs="Times New Roman"/>
          <w:i/>
          <w:sz w:val="24"/>
          <w:szCs w:val="24"/>
          <w:lang w:val="en-US"/>
        </w:rPr>
        <w:t>thermoresistibil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Ots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complexed with ADP and G6P (white). Distances between Ser323 hydroxyl group and other atoms interacting with the phosphate group of G6P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are shown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. Phosphorylation of Ser323 would place the phosphate group in a similar position to the one occupied by G6P.</w:t>
      </w:r>
    </w:p>
    <w:p w:rsidR="00005E50" w:rsidRPr="00731F42" w:rsidRDefault="00731F42" w:rsidP="00731F42">
      <w:pPr>
        <w:rPr>
          <w:lang w:val="en-US"/>
        </w:rPr>
      </w:pPr>
      <w:bookmarkStart w:id="0" w:name="_GoBack"/>
      <w:bookmarkEnd w:id="0"/>
    </w:p>
    <w:sectPr w:rsidR="00005E50" w:rsidRPr="00731F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621F"/>
    <w:rsid w:val="00373F21"/>
    <w:rsid w:val="0052621F"/>
    <w:rsid w:val="00696565"/>
    <w:rsid w:val="006B0013"/>
    <w:rsid w:val="00731F42"/>
    <w:rsid w:val="00900DF9"/>
    <w:rsid w:val="009A382A"/>
    <w:rsid w:val="00BD2976"/>
    <w:rsid w:val="00C80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3D4AE4-BBCA-4A14-ACDB-75296C202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621F"/>
    <w:pPr>
      <w:spacing w:after="200" w:line="276" w:lineRule="auto"/>
    </w:pPr>
    <w:rPr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or Mendes</dc:creator>
  <cp:keywords/>
  <dc:description/>
  <cp:lastModifiedBy>Vitor Mendes</cp:lastModifiedBy>
  <cp:revision>2</cp:revision>
  <dcterms:created xsi:type="dcterms:W3CDTF">2019-10-16T11:40:00Z</dcterms:created>
  <dcterms:modified xsi:type="dcterms:W3CDTF">2019-10-16T11:40:00Z</dcterms:modified>
</cp:coreProperties>
</file>